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BDE60" w14:textId="5A05909B" w:rsidR="00DD2C14" w:rsidRPr="00C8506C" w:rsidRDefault="00E74974">
      <w:pPr>
        <w:rPr>
          <w:rFonts w:ascii="Calibri" w:hAnsi="Calibri" w:cs="Calibri"/>
          <w:b/>
          <w:bCs/>
          <w:lang w:val="en-US"/>
        </w:rPr>
      </w:pPr>
      <w:r w:rsidRPr="00C8506C">
        <w:rPr>
          <w:rFonts w:ascii="Calibri" w:hAnsi="Calibri" w:cs="Calibri"/>
          <w:b/>
          <w:bCs/>
          <w:lang w:val="en-US"/>
        </w:rPr>
        <w:t>Supplementa</w:t>
      </w:r>
      <w:r w:rsidR="003B18B1" w:rsidRPr="00C8506C">
        <w:rPr>
          <w:rFonts w:ascii="Calibri" w:hAnsi="Calibri" w:cs="Calibri"/>
          <w:b/>
          <w:bCs/>
          <w:lang w:val="en-US"/>
        </w:rPr>
        <w:t>ry</w:t>
      </w:r>
      <w:r w:rsidRPr="00C8506C">
        <w:rPr>
          <w:rFonts w:ascii="Calibri" w:hAnsi="Calibri" w:cs="Calibri"/>
          <w:b/>
          <w:bCs/>
          <w:lang w:val="en-US"/>
        </w:rPr>
        <w:t xml:space="preserve"> Material</w:t>
      </w:r>
    </w:p>
    <w:p w14:paraId="54A37763" w14:textId="77777777" w:rsidR="00E74974" w:rsidRPr="00C8506C" w:rsidRDefault="00E74974">
      <w:pPr>
        <w:rPr>
          <w:rFonts w:ascii="Calibri" w:hAnsi="Calibri" w:cs="Calibri"/>
          <w:b/>
          <w:bCs/>
          <w:lang w:val="en-US"/>
        </w:rPr>
      </w:pPr>
    </w:p>
    <w:tbl>
      <w:tblPr>
        <w:tblW w:w="7340" w:type="dxa"/>
        <w:tblLayout w:type="fixed"/>
        <w:tblLook w:val="0400" w:firstRow="0" w:lastRow="0" w:firstColumn="0" w:lastColumn="0" w:noHBand="0" w:noVBand="1"/>
      </w:tblPr>
      <w:tblGrid>
        <w:gridCol w:w="3590"/>
        <w:gridCol w:w="1124"/>
        <w:gridCol w:w="1449"/>
        <w:gridCol w:w="1177"/>
      </w:tblGrid>
      <w:tr w:rsidR="00E74974" w:rsidRPr="00C8506C" w14:paraId="213643FC" w14:textId="77777777" w:rsidTr="002D6AB6">
        <w:trPr>
          <w:trHeight w:val="220"/>
        </w:trPr>
        <w:tc>
          <w:tcPr>
            <w:tcW w:w="7340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5D417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Supplementary Table S1: Overview of participants and number of measurements</w:t>
            </w:r>
          </w:p>
        </w:tc>
      </w:tr>
      <w:tr w:rsidR="00E74974" w:rsidRPr="00C8506C" w14:paraId="1A68518C" w14:textId="77777777" w:rsidTr="002D6AB6"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AD4EB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701F5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Total        n (%)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2CB87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Compounded n (%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6C460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Generic    n (%)</w:t>
            </w:r>
          </w:p>
        </w:tc>
      </w:tr>
      <w:tr w:rsidR="00E74974" w:rsidRPr="00C8506C" w14:paraId="7007F957" w14:textId="77777777" w:rsidTr="002D6AB6">
        <w:tc>
          <w:tcPr>
            <w:tcW w:w="359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D23F4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Number of participants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9150B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67 (100.0)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912D4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3 (100.0)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3FB9A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44 (100.0)</w:t>
            </w:r>
          </w:p>
        </w:tc>
      </w:tr>
      <w:tr w:rsidR="00E74974" w:rsidRPr="00C8506C" w14:paraId="5044324E" w14:textId="77777777" w:rsidTr="002D6AB6">
        <w:tc>
          <w:tcPr>
            <w:tcW w:w="3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579DC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Participants with two</w:t>
            </w:r>
            <w:r w:rsidRPr="00C8506C">
              <w:rPr>
                <w:rFonts w:ascii="Calibri" w:eastAsia="Calibri" w:hAnsi="Calibri" w:cs="Calibri"/>
                <w:sz w:val="22"/>
                <w:szCs w:val="22"/>
              </w:rPr>
              <w:br/>
              <w:t xml:space="preserve">   measurements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0E57B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1 (31.3)</w:t>
            </w:r>
          </w:p>
        </w:tc>
        <w:tc>
          <w:tcPr>
            <w:tcW w:w="14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08390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5 (65.2)</w:t>
            </w:r>
          </w:p>
        </w:tc>
        <w:tc>
          <w:tcPr>
            <w:tcW w:w="11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40A18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6 (13.6)</w:t>
            </w:r>
          </w:p>
        </w:tc>
      </w:tr>
      <w:tr w:rsidR="00E74974" w:rsidRPr="00C8506C" w14:paraId="3A43C340" w14:textId="77777777" w:rsidTr="002D6AB6">
        <w:tc>
          <w:tcPr>
            <w:tcW w:w="3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AB047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Participants with one</w:t>
            </w:r>
            <w:r w:rsidRPr="00C8506C">
              <w:rPr>
                <w:rFonts w:ascii="Calibri" w:eastAsia="Calibri" w:hAnsi="Calibri" w:cs="Calibri"/>
                <w:sz w:val="22"/>
                <w:szCs w:val="22"/>
              </w:rPr>
              <w:br/>
              <w:t xml:space="preserve">   measurement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97ABF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46 (68.7)</w:t>
            </w:r>
          </w:p>
        </w:tc>
        <w:tc>
          <w:tcPr>
            <w:tcW w:w="14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6BAE4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8 (34.8)</w:t>
            </w:r>
          </w:p>
        </w:tc>
        <w:tc>
          <w:tcPr>
            <w:tcW w:w="11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C9DF0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38 (86.4)</w:t>
            </w:r>
          </w:p>
        </w:tc>
      </w:tr>
      <w:tr w:rsidR="00E74974" w:rsidRPr="00C8506C" w14:paraId="209C7DEE" w14:textId="77777777" w:rsidTr="002D6AB6">
        <w:tc>
          <w:tcPr>
            <w:tcW w:w="3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63787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Participants with two measurements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D289D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1 (100.0)</w:t>
            </w:r>
          </w:p>
        </w:tc>
        <w:tc>
          <w:tcPr>
            <w:tcW w:w="14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BB819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5 (100.0)</w:t>
            </w:r>
          </w:p>
        </w:tc>
        <w:tc>
          <w:tcPr>
            <w:tcW w:w="11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25F3E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6 (100.0)</w:t>
            </w:r>
          </w:p>
        </w:tc>
      </w:tr>
      <w:tr w:rsidR="00E74974" w:rsidRPr="00C8506C" w14:paraId="129AAAD8" w14:textId="77777777" w:rsidTr="002D6AB6">
        <w:tc>
          <w:tcPr>
            <w:tcW w:w="3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7D3FA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Measurements with</w:t>
            </w:r>
            <w:r w:rsidRPr="00C8506C">
              <w:rPr>
                <w:rFonts w:ascii="Calibri" w:eastAsia="Calibri" w:hAnsi="Calibri" w:cs="Calibri"/>
                <w:sz w:val="22"/>
                <w:szCs w:val="22"/>
              </w:rPr>
              <w:br/>
              <w:t xml:space="preserve">   different doses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BE05C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3 (61.9)</w:t>
            </w:r>
          </w:p>
        </w:tc>
        <w:tc>
          <w:tcPr>
            <w:tcW w:w="14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AE84A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2 (80.0)</w:t>
            </w:r>
          </w:p>
        </w:tc>
        <w:tc>
          <w:tcPr>
            <w:tcW w:w="11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E2192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 (16.7)</w:t>
            </w:r>
          </w:p>
        </w:tc>
      </w:tr>
      <w:tr w:rsidR="00E74974" w:rsidRPr="00C8506C" w14:paraId="1C0DF2AA" w14:textId="77777777" w:rsidTr="002D6AB6">
        <w:tc>
          <w:tcPr>
            <w:tcW w:w="3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8DAE9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Measurements with</w:t>
            </w:r>
            <w:r w:rsidRPr="00C8506C">
              <w:rPr>
                <w:rFonts w:ascii="Calibri" w:eastAsia="Calibri" w:hAnsi="Calibri" w:cs="Calibri"/>
                <w:sz w:val="22"/>
                <w:szCs w:val="22"/>
              </w:rPr>
              <w:br/>
              <w:t xml:space="preserve">   the same dose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3108F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8 (38.1)</w:t>
            </w:r>
          </w:p>
        </w:tc>
        <w:tc>
          <w:tcPr>
            <w:tcW w:w="14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F17B6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3 (20.0)</w:t>
            </w:r>
          </w:p>
        </w:tc>
        <w:tc>
          <w:tcPr>
            <w:tcW w:w="11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D9230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5 (83.3)</w:t>
            </w:r>
          </w:p>
        </w:tc>
      </w:tr>
      <w:tr w:rsidR="00E74974" w:rsidRPr="00C8506C" w14:paraId="02BB23F7" w14:textId="77777777" w:rsidTr="002D6AB6">
        <w:tc>
          <w:tcPr>
            <w:tcW w:w="3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31236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Unique data points</w:t>
            </w:r>
            <w:r w:rsidRPr="00C8506C">
              <w:rPr>
                <w:rFonts w:ascii="Calibri" w:eastAsia="Calibri" w:hAnsi="Calibri" w:cs="Calibri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E9323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88 (100.0)</w:t>
            </w:r>
          </w:p>
        </w:tc>
        <w:tc>
          <w:tcPr>
            <w:tcW w:w="14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F604F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38 (100.0)</w:t>
            </w:r>
          </w:p>
        </w:tc>
        <w:tc>
          <w:tcPr>
            <w:tcW w:w="11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E9231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50 (100.0)</w:t>
            </w:r>
          </w:p>
        </w:tc>
      </w:tr>
      <w:tr w:rsidR="00E74974" w:rsidRPr="00C8506C" w14:paraId="722D01FA" w14:textId="77777777" w:rsidTr="002D6AB6">
        <w:tc>
          <w:tcPr>
            <w:tcW w:w="3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F7D1E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Data points with two</w:t>
            </w:r>
            <w:r w:rsidRPr="00C8506C">
              <w:rPr>
                <w:rFonts w:ascii="Calibri" w:eastAsia="Calibri" w:hAnsi="Calibri" w:cs="Calibri"/>
                <w:sz w:val="22"/>
                <w:szCs w:val="22"/>
              </w:rPr>
              <w:br/>
              <w:t xml:space="preserve">   measurements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FBF31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42 (47.7)</w:t>
            </w:r>
          </w:p>
        </w:tc>
        <w:tc>
          <w:tcPr>
            <w:tcW w:w="14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69CBB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30 (78.9)</w:t>
            </w:r>
          </w:p>
        </w:tc>
        <w:tc>
          <w:tcPr>
            <w:tcW w:w="11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79B49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2 (24.0)</w:t>
            </w:r>
          </w:p>
        </w:tc>
      </w:tr>
      <w:tr w:rsidR="00E74974" w:rsidRPr="00C8506C" w14:paraId="123B14DA" w14:textId="77777777" w:rsidTr="002D6AB6">
        <w:tc>
          <w:tcPr>
            <w:tcW w:w="359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1D872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Data points with one</w:t>
            </w:r>
            <w:r w:rsidRPr="00C8506C">
              <w:rPr>
                <w:rFonts w:ascii="Calibri" w:eastAsia="Calibri" w:hAnsi="Calibri" w:cs="Calibri"/>
                <w:sz w:val="22"/>
                <w:szCs w:val="22"/>
              </w:rPr>
              <w:br/>
              <w:t xml:space="preserve">   measuremen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95460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46 (52.3)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69ADF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8 (21.1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05F76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38 (76.0)</w:t>
            </w:r>
          </w:p>
        </w:tc>
      </w:tr>
    </w:tbl>
    <w:p w14:paraId="2DFBD635" w14:textId="77777777" w:rsidR="00E74974" w:rsidRPr="00C8506C" w:rsidRDefault="00E74974" w:rsidP="00E74974">
      <w:pPr>
        <w:spacing w:line="360" w:lineRule="auto"/>
        <w:rPr>
          <w:rFonts w:ascii="Calibri" w:eastAsia="Calibri" w:hAnsi="Calibri" w:cs="Calibri"/>
          <w:sz w:val="22"/>
          <w:szCs w:val="22"/>
        </w:rPr>
      </w:pPr>
      <w:r w:rsidRPr="00C8506C">
        <w:rPr>
          <w:rFonts w:ascii="Calibri" w:eastAsia="Calibri" w:hAnsi="Calibri" w:cs="Calibri"/>
          <w:i/>
          <w:sz w:val="22"/>
          <w:szCs w:val="22"/>
          <w:vertAlign w:val="superscript"/>
        </w:rPr>
        <w:t>*</w:t>
      </w:r>
      <w:r w:rsidRPr="00C8506C">
        <w:rPr>
          <w:rFonts w:ascii="Calibri" w:eastAsia="Calibri" w:hAnsi="Calibri" w:cs="Calibri"/>
          <w:i/>
          <w:sz w:val="22"/>
          <w:szCs w:val="22"/>
        </w:rPr>
        <w:t>Unique data points reflect the total number of measurements</w:t>
      </w:r>
    </w:p>
    <w:p w14:paraId="7C117662" w14:textId="77777777" w:rsidR="00E74974" w:rsidRPr="00C8506C" w:rsidRDefault="00E74974">
      <w:pPr>
        <w:rPr>
          <w:rFonts w:ascii="Calibri" w:hAnsi="Calibri" w:cs="Calibri"/>
          <w:b/>
          <w:bCs/>
          <w:lang w:val="en-US"/>
        </w:rPr>
      </w:pPr>
    </w:p>
    <w:p w14:paraId="6B0E6A6F" w14:textId="2CF29CD4" w:rsidR="00E74974" w:rsidRPr="00C8506C" w:rsidRDefault="00E74974">
      <w:pPr>
        <w:rPr>
          <w:rFonts w:ascii="Calibri" w:eastAsia="Arial" w:hAnsi="Calibri" w:cs="Calibri"/>
          <w:sz w:val="22"/>
          <w:szCs w:val="22"/>
        </w:rPr>
      </w:pPr>
      <w:r w:rsidRPr="00C8506C">
        <w:rPr>
          <w:rFonts w:ascii="Calibri" w:eastAsia="Arial" w:hAnsi="Calibri" w:cs="Calibri"/>
          <w:sz w:val="22"/>
          <w:szCs w:val="22"/>
        </w:rPr>
        <w:br w:type="page"/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3000"/>
        <w:gridCol w:w="1245"/>
        <w:gridCol w:w="1485"/>
        <w:gridCol w:w="1290"/>
        <w:gridCol w:w="1410"/>
        <w:gridCol w:w="930"/>
      </w:tblGrid>
      <w:tr w:rsidR="00E74974" w:rsidRPr="00C8506C" w14:paraId="202B8755" w14:textId="77777777" w:rsidTr="002D6AB6">
        <w:trPr>
          <w:trHeight w:val="418"/>
        </w:trPr>
        <w:tc>
          <w:tcPr>
            <w:tcW w:w="9360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60E33" w14:textId="417E7F9E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lastRenderedPageBreak/>
              <w:t>Supplemental Table S2: Dosage taken and blood rapamycin level of all measurements</w:t>
            </w:r>
          </w:p>
        </w:tc>
      </w:tr>
      <w:tr w:rsidR="00E74974" w:rsidRPr="00C8506C" w14:paraId="16EE1C43" w14:textId="77777777" w:rsidTr="002D6AB6"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38253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B77B4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Total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C0E27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Compounded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7DF3B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Generic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BDE62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t(</w:t>
            </w:r>
            <w:proofErr w:type="spellStart"/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df</w:t>
            </w:r>
            <w:proofErr w:type="spellEnd"/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F2A80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p-value</w:t>
            </w:r>
          </w:p>
        </w:tc>
      </w:tr>
      <w:tr w:rsidR="00E74974" w:rsidRPr="00C8506C" w14:paraId="4AB5B044" w14:textId="77777777" w:rsidTr="002D6AB6">
        <w:trPr>
          <w:trHeight w:val="188"/>
        </w:trPr>
        <w:tc>
          <w:tcPr>
            <w:tcW w:w="30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EECD0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All measurements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FC36E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8FA99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29CCB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60717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AD40C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E74974" w:rsidRPr="00C8506C" w14:paraId="00683167" w14:textId="77777777" w:rsidTr="002D6AB6">
        <w:tc>
          <w:tcPr>
            <w:tcW w:w="30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80DBA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Dose in mg, mean (SD)</w:t>
            </w:r>
            <w:r w:rsidRPr="00C8506C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 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3570F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6.94 (3.0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FC705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0.92 (3.0)</w:t>
            </w:r>
          </w:p>
        </w:tc>
        <w:tc>
          <w:tcPr>
            <w:tcW w:w="1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2EC4C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3.92 (1.9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00595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9.142 (75.5)</w:t>
            </w:r>
          </w:p>
        </w:tc>
        <w:tc>
          <w:tcPr>
            <w:tcW w:w="9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32D94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&lt;0.001</w:t>
            </w:r>
          </w:p>
        </w:tc>
      </w:tr>
      <w:tr w:rsidR="00E74974" w:rsidRPr="00C8506C" w14:paraId="72D951D8" w14:textId="77777777" w:rsidTr="002D6AB6">
        <w:tc>
          <w:tcPr>
            <w:tcW w:w="30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BFD75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Dose, n (%)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75573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6188F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9027C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13567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A688A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E74974" w:rsidRPr="00C8506C" w14:paraId="4FDFB9E4" w14:textId="77777777" w:rsidTr="002D6AB6">
        <w:tc>
          <w:tcPr>
            <w:tcW w:w="30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5B1E6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2 mg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683B8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0 (22.7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80867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73A19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0 (40.0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CB363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AC2CA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E74974" w:rsidRPr="00C8506C" w14:paraId="76D798DB" w14:textId="77777777" w:rsidTr="002D6AB6">
        <w:tc>
          <w:tcPr>
            <w:tcW w:w="30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B3911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4 mg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927D3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4 (15.9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9C403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17252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4 (28.0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B7559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1D511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E74974" w:rsidRPr="00C8506C" w14:paraId="492229FD" w14:textId="77777777" w:rsidTr="002D6AB6">
        <w:tc>
          <w:tcPr>
            <w:tcW w:w="30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005CA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5 mg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AF684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4 (4.5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00185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4 (10.5)</w:t>
            </w:r>
          </w:p>
        </w:tc>
        <w:tc>
          <w:tcPr>
            <w:tcW w:w="1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6FD72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5C5BE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0073B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E74974" w:rsidRPr="00C8506C" w14:paraId="3867E7FD" w14:textId="77777777" w:rsidTr="002D6AB6">
        <w:tc>
          <w:tcPr>
            <w:tcW w:w="30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1BAA8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6 mg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2A083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4 (15.9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4A77E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A67D1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4 (28.0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D64A3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AA564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E74974" w:rsidRPr="00C8506C" w14:paraId="663BA553" w14:textId="77777777" w:rsidTr="002D6AB6">
        <w:tc>
          <w:tcPr>
            <w:tcW w:w="30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B95A7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8 mg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8D8BF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 (2.3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FF040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0B16C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 (4.0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364D5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02F19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E74974" w:rsidRPr="00C8506C" w14:paraId="1B7FAA89" w14:textId="77777777" w:rsidTr="002D6AB6">
        <w:tc>
          <w:tcPr>
            <w:tcW w:w="30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259CA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10 mg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B5ECB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3 (26.1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0655E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3 (60.5)</w:t>
            </w:r>
          </w:p>
        </w:tc>
        <w:tc>
          <w:tcPr>
            <w:tcW w:w="1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D95E5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C6EB9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084B3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E74974" w:rsidRPr="00C8506C" w14:paraId="4DF304B2" w14:textId="77777777" w:rsidTr="002D6AB6">
        <w:tc>
          <w:tcPr>
            <w:tcW w:w="30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E05A4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15 mg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B1D14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1 (12.5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73A18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1 (28.9)</w:t>
            </w:r>
          </w:p>
        </w:tc>
        <w:tc>
          <w:tcPr>
            <w:tcW w:w="1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C7C8B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2A176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8F1DB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E74974" w:rsidRPr="00C8506C" w14:paraId="0FF85A68" w14:textId="77777777" w:rsidTr="002D6AB6">
        <w:tc>
          <w:tcPr>
            <w:tcW w:w="30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80BF5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Blood levels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FBA66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ED9C2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4C750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F07C1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939BA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E74974" w:rsidRPr="00C8506C" w14:paraId="0F8A488E" w14:textId="77777777" w:rsidTr="002D6AB6">
        <w:tc>
          <w:tcPr>
            <w:tcW w:w="30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10659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Rapamycin ng/mL, mean (SD)</w:t>
            </w:r>
            <w:r w:rsidRPr="00C8506C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†</w:t>
            </w:r>
            <w:r w:rsidRPr="00C8506C">
              <w:rPr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D5182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3.03 (0.6)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CC583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.73 (1.4)</w:t>
            </w:r>
          </w:p>
        </w:tc>
        <w:tc>
          <w:tcPr>
            <w:tcW w:w="1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211E7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3.25 (1.8)</w:t>
            </w:r>
          </w:p>
        </w:tc>
        <w:tc>
          <w:tcPr>
            <w:tcW w:w="1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58031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1.565 (84.0)</w:t>
            </w:r>
          </w:p>
        </w:tc>
        <w:tc>
          <w:tcPr>
            <w:tcW w:w="9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3B743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121</w:t>
            </w:r>
          </w:p>
        </w:tc>
      </w:tr>
      <w:tr w:rsidR="00E74974" w:rsidRPr="00C8506C" w14:paraId="2A74792A" w14:textId="77777777" w:rsidTr="002D6AB6">
        <w:tc>
          <w:tcPr>
            <w:tcW w:w="300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E2070" w14:textId="77777777" w:rsidR="00E74974" w:rsidRPr="00C8506C" w:rsidRDefault="00E74974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Rapamycin ng/mL /1 mg dose, mean (SD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F5304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61 (0.6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06A43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27 (0.2)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973D0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87 (0.4)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CECEB" w14:textId="77777777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-5.130 (66.6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9E50B" w14:textId="024F911C" w:rsidR="00E74974" w:rsidRPr="00C8506C" w:rsidRDefault="00E7497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&lt;0.001</w:t>
            </w:r>
          </w:p>
        </w:tc>
      </w:tr>
    </w:tbl>
    <w:p w14:paraId="51591381" w14:textId="20F61BEC" w:rsidR="00E74974" w:rsidRPr="00C8506C" w:rsidRDefault="00A43365" w:rsidP="00E74974">
      <w:pPr>
        <w:spacing w:line="360" w:lineRule="auto"/>
        <w:rPr>
          <w:rFonts w:ascii="Calibri" w:eastAsia="Calibri" w:hAnsi="Calibri" w:cs="Calibri"/>
          <w:sz w:val="22"/>
          <w:szCs w:val="22"/>
        </w:rPr>
      </w:pPr>
      <w:proofErr w:type="spellStart"/>
      <w:r>
        <w:rPr>
          <w:rFonts w:ascii="Calibri" w:eastAsia="Calibri" w:hAnsi="Calibri" w:cs="Calibri"/>
          <w:i/>
          <w:sz w:val="22"/>
          <w:szCs w:val="22"/>
        </w:rPr>
        <w:t>df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: degrees of freedom; </w:t>
      </w:r>
      <w:r w:rsidR="00E74974" w:rsidRPr="00C8506C">
        <w:rPr>
          <w:rFonts w:ascii="Calibri" w:eastAsia="Calibri" w:hAnsi="Calibri" w:cs="Calibri"/>
          <w:i/>
          <w:sz w:val="22"/>
          <w:szCs w:val="22"/>
        </w:rPr>
        <w:t>SD = standard deviation</w:t>
      </w:r>
    </w:p>
    <w:p w14:paraId="614E0E22" w14:textId="77777777" w:rsidR="00E74974" w:rsidRPr="00C8506C" w:rsidRDefault="00E74974" w:rsidP="00E74974">
      <w:pPr>
        <w:spacing w:line="360" w:lineRule="auto"/>
        <w:rPr>
          <w:rFonts w:ascii="Calibri" w:eastAsia="Calibri" w:hAnsi="Calibri" w:cs="Calibri"/>
          <w:sz w:val="22"/>
          <w:szCs w:val="22"/>
        </w:rPr>
      </w:pPr>
      <w:r w:rsidRPr="00C8506C">
        <w:rPr>
          <w:rFonts w:ascii="Calibri" w:eastAsia="Calibri" w:hAnsi="Calibri" w:cs="Calibri"/>
          <w:sz w:val="22"/>
          <w:szCs w:val="22"/>
        </w:rPr>
        <w:t xml:space="preserve">Note: p-values were derived from linear mixed-effects models with random intercept, accounting for repeated measures. </w:t>
      </w:r>
    </w:p>
    <w:p w14:paraId="59F45A87" w14:textId="77777777" w:rsidR="00E74974" w:rsidRPr="00C8506C" w:rsidRDefault="00E74974">
      <w:pPr>
        <w:rPr>
          <w:rFonts w:ascii="Calibri" w:hAnsi="Calibri" w:cs="Calibri"/>
          <w:b/>
          <w:bCs/>
          <w:lang w:val="en-US"/>
        </w:rPr>
      </w:pPr>
    </w:p>
    <w:p w14:paraId="35B9ABA2" w14:textId="3399CD20" w:rsidR="001C61CE" w:rsidRPr="00C8506C" w:rsidRDefault="001C61CE">
      <w:pPr>
        <w:rPr>
          <w:rFonts w:ascii="Calibri" w:hAnsi="Calibri" w:cs="Calibri"/>
          <w:b/>
          <w:bCs/>
          <w:lang w:val="en-US"/>
        </w:rPr>
      </w:pPr>
      <w:r w:rsidRPr="00C8506C">
        <w:rPr>
          <w:rFonts w:ascii="Calibri" w:hAnsi="Calibri" w:cs="Calibri"/>
          <w:b/>
          <w:bCs/>
          <w:lang w:val="en-US"/>
        </w:rPr>
        <w:br w:type="page"/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1650"/>
        <w:gridCol w:w="1245"/>
        <w:gridCol w:w="1785"/>
        <w:gridCol w:w="1560"/>
        <w:gridCol w:w="1560"/>
        <w:gridCol w:w="1560"/>
      </w:tblGrid>
      <w:tr w:rsidR="001C61CE" w:rsidRPr="00C8506C" w14:paraId="52A39226" w14:textId="77777777" w:rsidTr="002D6AB6">
        <w:tc>
          <w:tcPr>
            <w:tcW w:w="9360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D5D045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lastRenderedPageBreak/>
              <w:t>Supplementary Table S3.</w:t>
            </w: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Bioavailability test of compounded rapamycin including all data points</w:t>
            </w:r>
          </w:p>
        </w:tc>
      </w:tr>
      <w:tr w:rsidR="001C61CE" w:rsidRPr="00C8506C" w14:paraId="4FB1186C" w14:textId="77777777" w:rsidTr="002D6AB6"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2AA6A6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482F42" w14:textId="5B8C456A" w:rsidR="001C61CE" w:rsidRPr="00C8506C" w:rsidRDefault="006C4684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49C19B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Mean</w:t>
            </w: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br/>
              <w:t>blood rapamycin levels (SD)</w:t>
            </w: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br/>
            </w:r>
            <w:r w:rsidRPr="00C8506C">
              <w:rPr>
                <w:rFonts w:ascii="Calibri" w:eastAsia="Calibri" w:hAnsi="Calibri" w:cs="Calibri"/>
                <w:sz w:val="22"/>
                <w:szCs w:val="22"/>
              </w:rPr>
              <w:t>in ng/m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952DDA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CV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0CD62B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t(</w:t>
            </w:r>
            <w:proofErr w:type="spellStart"/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df</w:t>
            </w:r>
            <w:proofErr w:type="spellEnd"/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80FE85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p-value</w:t>
            </w:r>
          </w:p>
        </w:tc>
      </w:tr>
      <w:tr w:rsidR="001C61CE" w:rsidRPr="00C8506C" w14:paraId="3184895B" w14:textId="77777777" w:rsidTr="002D6AB6">
        <w:tc>
          <w:tcPr>
            <w:tcW w:w="165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02B47C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Compounded 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D2DD4C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80AE2A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.73 (1.4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636FC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52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81E17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0.607 (22.5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C72934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&lt;0.001</w:t>
            </w:r>
          </w:p>
        </w:tc>
      </w:tr>
      <w:tr w:rsidR="001C61CE" w:rsidRPr="00C8506C" w14:paraId="2981CE22" w14:textId="77777777" w:rsidTr="002D6AB6"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963D41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5 mg 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B8AE3E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7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01733E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.95 (1.3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EC885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68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F7C98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.959 (3.0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6BAABC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60</w:t>
            </w:r>
          </w:p>
        </w:tc>
      </w:tr>
      <w:tr w:rsidR="001C61CE" w:rsidRPr="00C8506C" w14:paraId="765F467E" w14:textId="77777777" w:rsidTr="002D6AB6"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CDAE0A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10 mg 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9A9E9C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7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C38C95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.42 (1.1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4F5AA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43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143D1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1.113 (15.4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13603A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&lt;0.001</w:t>
            </w:r>
          </w:p>
        </w:tc>
      </w:tr>
      <w:tr w:rsidR="001C61CE" w:rsidRPr="00C8506C" w14:paraId="35C5FAC8" w14:textId="77777777" w:rsidTr="002D6AB6"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203D2B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15 mg 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D77BF4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7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BB179A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3.66 (1.8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57897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49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00641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6.790 (10.0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ACDDCE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&lt;0.001 </w:t>
            </w:r>
          </w:p>
        </w:tc>
      </w:tr>
      <w:tr w:rsidR="001C61CE" w:rsidRPr="00C8506C" w14:paraId="76FD627C" w14:textId="77777777" w:rsidTr="002D6AB6"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32A76C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Compounded / 1 mg 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4D88C4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7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849953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27 (0.2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AE1FE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1ABC82C6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56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1B3EE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6F908EAB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9.425 (16.6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BE34D4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&lt;0.001</w:t>
            </w:r>
          </w:p>
        </w:tc>
      </w:tr>
      <w:tr w:rsidR="001C61CE" w:rsidRPr="00C8506C" w14:paraId="45970CC6" w14:textId="77777777" w:rsidTr="002D6AB6"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B81519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5 mg /1 mg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0E4935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7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1B4A19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37 (0.3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684BD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78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F1078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.509 (3.0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377BDA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87</w:t>
            </w:r>
          </w:p>
        </w:tc>
      </w:tr>
      <w:tr w:rsidR="001C61CE" w:rsidRPr="00C8506C" w14:paraId="09D04571" w14:textId="77777777" w:rsidTr="002D6AB6"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D1D2B5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0 mg /1 mg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8D4E3B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7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FF1D86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26 (0.1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C93B2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48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ACA5D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8.838 (18.1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121C31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&lt;0.001</w:t>
            </w:r>
          </w:p>
        </w:tc>
      </w:tr>
      <w:tr w:rsidR="001C61CE" w:rsidRPr="00C8506C" w14:paraId="562660B3" w14:textId="77777777" w:rsidTr="002D6AB6"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04B806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5 mg /1 mg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148BF4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7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49FE50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25 (0.1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E0168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44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8AB0D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7.266 (10.0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46FB5F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&lt;0.001</w:t>
            </w:r>
          </w:p>
        </w:tc>
      </w:tr>
      <w:tr w:rsidR="001C61CE" w:rsidRPr="00C8506C" w14:paraId="5C2C617C" w14:textId="77777777" w:rsidTr="002D6AB6"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58902A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9F6CA1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17405F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D34F0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4860C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875DF5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1C61CE" w:rsidRPr="00C8506C" w14:paraId="24F9EBA3" w14:textId="77777777" w:rsidTr="002D6AB6"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A4B7F3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Generic, ng/mL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31C051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7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ABB180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3.25 (1.8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55FAE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05F46A6F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54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3DE19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058C1A49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2.213 (45.4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D914A5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0.022</w:t>
            </w:r>
          </w:p>
        </w:tc>
      </w:tr>
      <w:tr w:rsidR="001C61CE" w:rsidRPr="00C8506C" w14:paraId="1B3F9996" w14:textId="77777777" w:rsidTr="002D6AB6"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D1A30F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2 mg 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693DEE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7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79B83D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.99 (0.8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DE1C3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42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ADB5D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0.711 (19.0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EE83B6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&lt;0.001</w:t>
            </w:r>
          </w:p>
        </w:tc>
      </w:tr>
      <w:tr w:rsidR="001C61CE" w:rsidRPr="00C8506C" w14:paraId="0DBFD806" w14:textId="77777777" w:rsidTr="002D6AB6"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F3D95E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4 mg 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E6EF19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7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6F66F9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3.24 (1.2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E56F1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36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A3864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0.319 (13.0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8209D3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&lt;0.001</w:t>
            </w:r>
          </w:p>
        </w:tc>
      </w:tr>
      <w:tr w:rsidR="001C61CE" w:rsidRPr="00C8506C" w14:paraId="78B428EF" w14:textId="77777777" w:rsidTr="002D6AB6"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CF05AC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6 mg 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194066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7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C84346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4.59 (1.7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9B370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37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5B5D1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8.144 (8.9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4CDC82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&lt;0.001</w:t>
            </w:r>
          </w:p>
        </w:tc>
      </w:tr>
      <w:tr w:rsidR="001C61CE" w:rsidRPr="00C8506C" w14:paraId="389641A3" w14:textId="77777777" w:rsidTr="002D6AB6"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93647E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8 mg 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82FF6D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7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8DE7A4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6.55 (2.2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C5FC3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285DE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06812B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1C61CE" w:rsidRPr="00C8506C" w14:paraId="02A74E25" w14:textId="77777777" w:rsidTr="002D6AB6"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60DD28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Generic /1 mg 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114AA8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7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69E413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87 (0.4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F8CF6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42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F8DF6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6.302 (41.7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E5F2FB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&lt;0.001</w:t>
            </w:r>
          </w:p>
        </w:tc>
      </w:tr>
      <w:tr w:rsidR="001C61CE" w:rsidRPr="00C8506C" w14:paraId="445C5AC3" w14:textId="77777777" w:rsidTr="002D6AB6"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6D9571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2 mg /1 mg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0AEC23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7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11F4A0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.00 (0.4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265FB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42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F2F71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0.711 (19.0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7BD30C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&lt;0.001</w:t>
            </w:r>
          </w:p>
        </w:tc>
      </w:tr>
      <w:tr w:rsidR="001C61CE" w:rsidRPr="00C8506C" w14:paraId="47EA82AC" w14:textId="77777777" w:rsidTr="002D6AB6"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12B7CB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4 mg /1 mg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21AF21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7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484A4D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81 (0.3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7201F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36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82F4A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0.384 (13.0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BADE2F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&lt;0.001</w:t>
            </w:r>
          </w:p>
        </w:tc>
      </w:tr>
      <w:tr w:rsidR="001C61CE" w:rsidRPr="00C8506C" w14:paraId="4F4F7B0F" w14:textId="77777777" w:rsidTr="002D6AB6">
        <w:trPr>
          <w:trHeight w:val="53"/>
        </w:trPr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A3D2E9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6 mg /1 mg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DEE0A1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7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5C4BDF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77 (0.3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75326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38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DA7ED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8.184 (8.9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40281C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&lt;0.001</w:t>
            </w:r>
          </w:p>
        </w:tc>
      </w:tr>
      <w:tr w:rsidR="001C61CE" w:rsidRPr="00C8506C" w14:paraId="15E28B8A" w14:textId="77777777" w:rsidTr="002D6AB6">
        <w:tc>
          <w:tcPr>
            <w:tcW w:w="165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30D3D5" w14:textId="77777777" w:rsidR="001C61CE" w:rsidRPr="00C8506C" w:rsidRDefault="001C61CE" w:rsidP="002D6AB6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 xml:space="preserve">   8 mg /1 mg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3B53A4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049C6F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82 (0.3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230B4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3562F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4E3F63" w14:textId="77777777" w:rsidR="001C61CE" w:rsidRPr="00C8506C" w:rsidRDefault="001C61CE" w:rsidP="002D6AB6">
            <w:pPr>
              <w:spacing w:line="36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</w:tbl>
    <w:p w14:paraId="25875586" w14:textId="3ABB2FB3" w:rsidR="001C61CE" w:rsidRPr="00C8506C" w:rsidRDefault="001C61CE" w:rsidP="001C61CE">
      <w:pPr>
        <w:spacing w:line="360" w:lineRule="auto"/>
        <w:rPr>
          <w:rFonts w:ascii="Calibri" w:eastAsia="Calibri" w:hAnsi="Calibri" w:cs="Calibri"/>
          <w:i/>
          <w:sz w:val="22"/>
          <w:szCs w:val="22"/>
        </w:rPr>
      </w:pPr>
      <w:r w:rsidRPr="00C8506C">
        <w:rPr>
          <w:rFonts w:ascii="Calibri" w:eastAsia="Calibri" w:hAnsi="Calibri" w:cs="Calibri"/>
          <w:i/>
          <w:sz w:val="22"/>
          <w:szCs w:val="22"/>
        </w:rPr>
        <w:t xml:space="preserve">CV: coefficient of variation; </w:t>
      </w:r>
      <w:proofErr w:type="spellStart"/>
      <w:r w:rsidR="00C32B64">
        <w:rPr>
          <w:rFonts w:ascii="Calibri" w:eastAsia="Calibri" w:hAnsi="Calibri" w:cs="Calibri"/>
          <w:i/>
          <w:sz w:val="22"/>
          <w:szCs w:val="22"/>
        </w:rPr>
        <w:t>df</w:t>
      </w:r>
      <w:proofErr w:type="spellEnd"/>
      <w:r w:rsidR="00C32B64">
        <w:rPr>
          <w:rFonts w:ascii="Calibri" w:eastAsia="Calibri" w:hAnsi="Calibri" w:cs="Calibri"/>
          <w:i/>
          <w:sz w:val="22"/>
          <w:szCs w:val="22"/>
        </w:rPr>
        <w:t xml:space="preserve">: degrees of freedom; </w:t>
      </w:r>
      <w:r w:rsidRPr="00C8506C">
        <w:rPr>
          <w:rFonts w:ascii="Calibri" w:eastAsia="Calibri" w:hAnsi="Calibri" w:cs="Calibri"/>
          <w:i/>
          <w:sz w:val="22"/>
          <w:szCs w:val="22"/>
        </w:rPr>
        <w:t>SD = standard deviation.</w:t>
      </w:r>
    </w:p>
    <w:p w14:paraId="53E8B31F" w14:textId="77777777" w:rsidR="001C61CE" w:rsidRPr="00C8506C" w:rsidRDefault="001C61CE" w:rsidP="001C61CE">
      <w:pPr>
        <w:spacing w:line="360" w:lineRule="auto"/>
        <w:rPr>
          <w:rFonts w:ascii="Calibri" w:eastAsia="Calibri" w:hAnsi="Calibri" w:cs="Calibri"/>
          <w:i/>
          <w:sz w:val="22"/>
          <w:szCs w:val="22"/>
        </w:rPr>
      </w:pPr>
      <w:r w:rsidRPr="00C8506C">
        <w:rPr>
          <w:rFonts w:ascii="Calibri" w:eastAsia="Calibri" w:hAnsi="Calibri" w:cs="Calibri"/>
          <w:i/>
          <w:sz w:val="22"/>
          <w:szCs w:val="22"/>
        </w:rPr>
        <w:t>Note: p-values were derived from linear mixed-effects model testing the mean (intercept) against zero while accounting for repeated measures of participants.</w:t>
      </w:r>
    </w:p>
    <w:p w14:paraId="2E5F1C84" w14:textId="71D393CD" w:rsidR="00D92168" w:rsidRPr="00C8506C" w:rsidRDefault="00D92168">
      <w:pPr>
        <w:rPr>
          <w:rFonts w:ascii="Calibri" w:hAnsi="Calibri" w:cs="Calibri"/>
          <w:b/>
          <w:bCs/>
          <w:lang w:val="en-US"/>
        </w:rPr>
      </w:pPr>
      <w:r w:rsidRPr="00C8506C">
        <w:rPr>
          <w:rFonts w:ascii="Calibri" w:hAnsi="Calibri" w:cs="Calibri"/>
          <w:b/>
          <w:bCs/>
          <w:lang w:val="en-US"/>
        </w:rPr>
        <w:br w:type="page"/>
      </w:r>
    </w:p>
    <w:tbl>
      <w:tblPr>
        <w:tblW w:w="9480" w:type="dxa"/>
        <w:tblInd w:w="-75" w:type="dxa"/>
        <w:tblLayout w:type="fixed"/>
        <w:tblLook w:val="0600" w:firstRow="0" w:lastRow="0" w:firstColumn="0" w:lastColumn="0" w:noHBand="1" w:noVBand="1"/>
      </w:tblPr>
      <w:tblGrid>
        <w:gridCol w:w="1500"/>
        <w:gridCol w:w="1140"/>
        <w:gridCol w:w="1140"/>
        <w:gridCol w:w="1140"/>
        <w:gridCol w:w="1140"/>
        <w:gridCol w:w="1140"/>
        <w:gridCol w:w="1140"/>
        <w:gridCol w:w="1140"/>
      </w:tblGrid>
      <w:tr w:rsidR="00C8506C" w:rsidRPr="00C8506C" w14:paraId="0ECE13EF" w14:textId="77777777" w:rsidTr="002D6AB6">
        <w:trPr>
          <w:trHeight w:val="330"/>
        </w:trPr>
        <w:tc>
          <w:tcPr>
            <w:tcW w:w="9480" w:type="dxa"/>
            <w:gridSpan w:val="8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B30EBAD" w14:textId="77777777" w:rsidR="00C8506C" w:rsidRPr="00C8506C" w:rsidRDefault="00C8506C" w:rsidP="002D6AB6">
            <w:pPr>
              <w:widowControl w:val="0"/>
              <w:spacing w:line="276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lastRenderedPageBreak/>
              <w:t>Supplementary Table S4.1. Effect of dosage on blood rapamycin levels</w:t>
            </w:r>
          </w:p>
        </w:tc>
      </w:tr>
      <w:tr w:rsidR="00413CFA" w:rsidRPr="00C8506C" w14:paraId="3C7F7D8D" w14:textId="77777777" w:rsidTr="00F559CD">
        <w:trPr>
          <w:trHeight w:val="570"/>
        </w:trPr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F6143" w14:textId="7D08BE04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Parameter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30BFA" w14:textId="575431BE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Estimate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F37FB" w14:textId="62C6DCEA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SE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380F0" w14:textId="1C5E634E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proofErr w:type="spellStart"/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62844" w14:textId="67F4B7CF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t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39191" w14:textId="516AF6E3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-value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451DA" w14:textId="628EE142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95% CI Lower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4DA83" w14:textId="625D6C7B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95% CI 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Upper</w:t>
            </w:r>
          </w:p>
        </w:tc>
      </w:tr>
      <w:tr w:rsidR="00413CFA" w:rsidRPr="00C8506C" w14:paraId="2EAB6B33" w14:textId="77777777" w:rsidTr="00F559CD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B16C2" w14:textId="504F9A0E" w:rsidR="00413CFA" w:rsidRPr="00F559CD" w:rsidRDefault="00413CFA" w:rsidP="002D6AB6">
            <w:pPr>
              <w:widowControl w:val="0"/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559C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 Compounded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4D6B0" w14:textId="77777777" w:rsidR="00413CFA" w:rsidRPr="00C8506C" w:rsidRDefault="00413CFA" w:rsidP="002D6AB6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CD8FC" w14:textId="77777777" w:rsidR="00413CFA" w:rsidRPr="00C8506C" w:rsidRDefault="00413CFA" w:rsidP="002D6AB6">
            <w:pPr>
              <w:widowControl w:val="0"/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CF41F" w14:textId="77777777" w:rsidR="00413CFA" w:rsidRPr="00C8506C" w:rsidRDefault="00413CFA" w:rsidP="002D6AB6">
            <w:pPr>
              <w:widowControl w:val="0"/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E020E" w14:textId="77777777" w:rsidR="00413CFA" w:rsidRPr="00C8506C" w:rsidRDefault="00413CFA" w:rsidP="002D6AB6">
            <w:pPr>
              <w:widowControl w:val="0"/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1C727" w14:textId="77777777" w:rsidR="00413CFA" w:rsidRPr="00C8506C" w:rsidRDefault="00413CFA" w:rsidP="002D6AB6">
            <w:pPr>
              <w:widowControl w:val="0"/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1E482" w14:textId="77777777" w:rsidR="00413CFA" w:rsidRPr="00C8506C" w:rsidRDefault="00413CFA" w:rsidP="002D6AB6">
            <w:pPr>
              <w:widowControl w:val="0"/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811B0" w14:textId="77777777" w:rsidR="00413CFA" w:rsidRPr="00C8506C" w:rsidRDefault="00413CFA" w:rsidP="002D6AB6">
            <w:pPr>
              <w:widowControl w:val="0"/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13CFA" w:rsidRPr="00C8506C" w14:paraId="5CA82BE0" w14:textId="77777777" w:rsidTr="00F559CD">
        <w:trPr>
          <w:trHeight w:val="330"/>
        </w:trPr>
        <w:tc>
          <w:tcPr>
            <w:tcW w:w="150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05947" w14:textId="4360E0F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D9E1B" w14:textId="76A336AC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0.220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75D2F" w14:textId="6E75679B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3.388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EA9B9" w14:textId="2914A0B8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6.403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1C2EC" w14:textId="17666C9E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0.065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FB1BA" w14:textId="4F619E99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949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1E5D1" w14:textId="6F0E2C12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7.389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A5412" w14:textId="3141ACF4" w:rsidR="00413CFA" w:rsidRPr="00C8506C" w:rsidRDefault="00255874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>
              <w:rPr>
                <w:rFonts w:ascii="Calibri" w:eastAsia="Arial" w:hAnsi="Calibri" w:cs="Calibri"/>
                <w:sz w:val="20"/>
                <w:szCs w:val="20"/>
              </w:rPr>
              <w:t>6.949</w:t>
            </w:r>
          </w:p>
        </w:tc>
      </w:tr>
      <w:tr w:rsidR="00413CFA" w:rsidRPr="00C8506C" w14:paraId="64A6DA1C" w14:textId="77777777" w:rsidTr="002D6AB6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81B99" w14:textId="0DBD9C3D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Dos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793A6" w14:textId="3E1F80A4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0.1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823B2" w14:textId="5996DB0F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0.0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E15B7" w14:textId="0B5EB33B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25.5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3F435" w14:textId="4B0E9DAC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2.4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C7038" w14:textId="0AC3B504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0.0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9DB74" w14:textId="110412A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0.0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4B313" w14:textId="1B5E48EB" w:rsidR="00413CFA" w:rsidRPr="00BD1791" w:rsidRDefault="00665CA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b/>
                <w:bCs/>
                <w:sz w:val="20"/>
                <w:szCs w:val="20"/>
                <w:u w:val="single"/>
              </w:rPr>
            </w:pPr>
            <w:r w:rsidRPr="00BD1791">
              <w:rPr>
                <w:rFonts w:ascii="Calibri" w:eastAsia="Arial" w:hAnsi="Calibri" w:cs="Calibri"/>
                <w:b/>
                <w:bCs/>
                <w:sz w:val="20"/>
                <w:szCs w:val="20"/>
                <w:u w:val="single"/>
              </w:rPr>
              <w:t>0.318</w:t>
            </w:r>
          </w:p>
        </w:tc>
      </w:tr>
      <w:tr w:rsidR="00413CFA" w:rsidRPr="00C8506C" w14:paraId="7E359A22" w14:textId="77777777" w:rsidTr="002D6AB6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A47E6" w14:textId="644C4CFC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BM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539B1" w14:textId="5E3241DA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30DF3" w14:textId="49152E06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1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AE429" w14:textId="4C937040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8.4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004A4" w14:textId="4F461972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EB1E9" w14:textId="4F4B0E38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9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C298A" w14:textId="0D6D521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0.2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24A34" w14:textId="7D6231F5" w:rsidR="00413CFA" w:rsidRPr="00C8506C" w:rsidRDefault="00665CA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>
              <w:rPr>
                <w:rFonts w:ascii="Calibri" w:eastAsia="Arial" w:hAnsi="Calibri" w:cs="Calibri"/>
                <w:sz w:val="20"/>
                <w:szCs w:val="20"/>
              </w:rPr>
              <w:t>0.227</w:t>
            </w:r>
          </w:p>
        </w:tc>
      </w:tr>
      <w:tr w:rsidR="00413CFA" w:rsidRPr="00C8506C" w14:paraId="21F8B20A" w14:textId="77777777" w:rsidTr="002D6AB6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7041C" w14:textId="35F2E45E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Sex=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58675" w14:textId="422FC3D6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0.0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3F9A4" w14:textId="3D78D2D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6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CD8D4" w14:textId="5F3D63BC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7.0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70519" w14:textId="51281723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0.0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B5FE2" w14:textId="0A0C6C84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9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A25BC" w14:textId="19ABAC6B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1.4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685D3" w14:textId="2B4BDCF0" w:rsidR="00413CFA" w:rsidRPr="00C8506C" w:rsidRDefault="00665CA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>
              <w:rPr>
                <w:rFonts w:ascii="Calibri" w:eastAsia="Arial" w:hAnsi="Calibri" w:cs="Calibri"/>
                <w:sz w:val="20"/>
                <w:szCs w:val="20"/>
              </w:rPr>
              <w:t>1.321</w:t>
            </w:r>
          </w:p>
        </w:tc>
      </w:tr>
      <w:tr w:rsidR="00413CFA" w:rsidRPr="00C8506C" w14:paraId="79688665" w14:textId="77777777" w:rsidTr="002D6AB6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300EC" w14:textId="6A023BA4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Sex=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74F07" w14:textId="72B6FA50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F8B98" w14:textId="70ADB2F0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B2E12" w14:textId="52B6A656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338EF" w14:textId="4418028A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C2535" w14:textId="6826450B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C29D0" w14:textId="1F3399D4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CD5F2" w14:textId="5589684A" w:rsidR="00413CFA" w:rsidRPr="00C8506C" w:rsidRDefault="00665CA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>
              <w:rPr>
                <w:rFonts w:ascii="Calibri" w:eastAsia="Arial" w:hAnsi="Calibri" w:cs="Calibri"/>
                <w:sz w:val="20"/>
                <w:szCs w:val="20"/>
              </w:rPr>
              <w:t>-</w:t>
            </w:r>
          </w:p>
        </w:tc>
      </w:tr>
      <w:tr w:rsidR="00413CFA" w:rsidRPr="00C8506C" w14:paraId="48BE8597" w14:textId="77777777" w:rsidTr="002D6AB6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8B698" w14:textId="19A123E6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1C042" w14:textId="55EAE5C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9720E" w14:textId="2F7DD81D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940E7" w14:textId="09D89BB1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7.2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BB224" w14:textId="55D98FE5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5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DC8DA" w14:textId="16721FAF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5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F0865" w14:textId="333627BC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0.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1EEB0" w14:textId="5A902446" w:rsidR="00413CFA" w:rsidRPr="00C8506C" w:rsidRDefault="00665CA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>
              <w:rPr>
                <w:rFonts w:ascii="Calibri" w:eastAsia="Arial" w:hAnsi="Calibri" w:cs="Calibri"/>
                <w:sz w:val="20"/>
                <w:szCs w:val="20"/>
              </w:rPr>
              <w:t>0.076</w:t>
            </w:r>
          </w:p>
        </w:tc>
      </w:tr>
      <w:tr w:rsidR="00413CFA" w:rsidRPr="00C8506C" w14:paraId="17B7B1DC" w14:textId="77777777" w:rsidTr="002D6AB6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E68AF" w14:textId="2B0E7FDE" w:rsidR="00413CFA" w:rsidRPr="00F559CD" w:rsidRDefault="00413CFA" w:rsidP="002D6AB6">
            <w:pPr>
              <w:widowControl w:val="0"/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559C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2 Gener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2DDF5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9FEC8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02563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6FBA4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090A8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A3AD8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06B0E" w14:textId="52137795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13CFA" w:rsidRPr="00C8506C" w14:paraId="4105810F" w14:textId="77777777" w:rsidTr="002D6AB6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7DFC6" w14:textId="6C870EA1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09AAD" w14:textId="144935A5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4.2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AC055" w14:textId="579BB7DB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.9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13C6B" w14:textId="0BE94040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42.2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7AFEA" w14:textId="0E529C1D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2.1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44BB8" w14:textId="123BB53E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9B606" w14:textId="17A4C18D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8.2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8D87A" w14:textId="4FDF7D7F" w:rsidR="00413CFA" w:rsidRPr="00C8506C" w:rsidRDefault="00F26483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0.217</w:t>
            </w:r>
          </w:p>
        </w:tc>
      </w:tr>
      <w:tr w:rsidR="00413CFA" w:rsidRPr="00C8506C" w14:paraId="3791AFA3" w14:textId="77777777" w:rsidTr="002D6AB6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4F3E5" w14:textId="26A1F04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Dos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D4AB2" w14:textId="2D8B9428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0.6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7527A" w14:textId="5EBF9D7E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0.1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3D48E" w14:textId="7809D83E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38.5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E3B4E" w14:textId="2CB9AAD3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6.2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5F295" w14:textId="69DB347F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81066" w14:textId="1979CFCB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0.4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A03D4" w14:textId="2E49DEF7" w:rsidR="00413CFA" w:rsidRPr="00BD1791" w:rsidRDefault="00F26483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b/>
                <w:bCs/>
                <w:sz w:val="20"/>
                <w:szCs w:val="20"/>
                <w:u w:val="single"/>
              </w:rPr>
            </w:pPr>
            <w:r w:rsidRPr="00BD1791">
              <w:rPr>
                <w:rFonts w:ascii="Calibri" w:eastAsia="Arial" w:hAnsi="Calibri" w:cs="Calibri"/>
                <w:b/>
                <w:bCs/>
                <w:sz w:val="20"/>
                <w:szCs w:val="20"/>
                <w:u w:val="single"/>
              </w:rPr>
              <w:t>0.922</w:t>
            </w:r>
          </w:p>
        </w:tc>
      </w:tr>
      <w:tr w:rsidR="00413CFA" w:rsidRPr="00C8506C" w14:paraId="21CD5D76" w14:textId="77777777" w:rsidTr="002D6AB6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BCEF6" w14:textId="7125688C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BM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FAFE6" w14:textId="4328BFD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1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BE032" w14:textId="0D54740C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4CF9B" w14:textId="7BF4BB22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43.8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D474C" w14:textId="76BC1231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.2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50E38" w14:textId="2812D1F8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F4B7E" w14:textId="750DEDC8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FEFC0" w14:textId="401E043D" w:rsidR="00413CFA" w:rsidRPr="00C8506C" w:rsidRDefault="00F26483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>
              <w:rPr>
                <w:rFonts w:ascii="Calibri" w:eastAsia="Arial" w:hAnsi="Calibri" w:cs="Calibri"/>
                <w:sz w:val="20"/>
                <w:szCs w:val="20"/>
              </w:rPr>
              <w:t>0.204</w:t>
            </w:r>
          </w:p>
        </w:tc>
      </w:tr>
      <w:tr w:rsidR="00413CFA" w:rsidRPr="00C8506C" w14:paraId="2B892AA4" w14:textId="77777777" w:rsidTr="002D6AB6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740FF" w14:textId="326817EE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Sex=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55B45" w14:textId="5E6ACC1E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3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B175E" w14:textId="42257FC1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4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C5EEB" w14:textId="33A2D552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41.5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23B2F" w14:textId="08DE8C33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7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53D70" w14:textId="5CB53919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4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2B07B" w14:textId="2F5C533E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0.5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93167" w14:textId="4F7F5879" w:rsidR="00413CFA" w:rsidRPr="00C8506C" w:rsidRDefault="00F26483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>
              <w:rPr>
                <w:rFonts w:ascii="Calibri" w:eastAsia="Arial" w:hAnsi="Calibri" w:cs="Calibri"/>
                <w:sz w:val="20"/>
                <w:szCs w:val="20"/>
              </w:rPr>
              <w:t>1.261</w:t>
            </w:r>
          </w:p>
        </w:tc>
      </w:tr>
      <w:tr w:rsidR="00413CFA" w:rsidRPr="00C8506C" w14:paraId="4DBD449E" w14:textId="77777777" w:rsidTr="002D6AB6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59079" w14:textId="03F23F3A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Sex=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442F4" w14:textId="7F70556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9720B" w14:textId="13895F9C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8DCF2" w14:textId="18259BA5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11EA9" w14:textId="75D0D6B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1FEDB" w14:textId="67CA1926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AD9A6" w14:textId="4F33AB95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C70B8" w14:textId="4BEDE17F" w:rsidR="00413CFA" w:rsidRPr="00C8506C" w:rsidRDefault="00BD1791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>
              <w:rPr>
                <w:rFonts w:ascii="Calibri" w:eastAsia="Arial" w:hAnsi="Calibri" w:cs="Calibri"/>
                <w:sz w:val="20"/>
                <w:szCs w:val="20"/>
              </w:rPr>
              <w:t>-</w:t>
            </w:r>
          </w:p>
        </w:tc>
      </w:tr>
      <w:tr w:rsidR="00413CFA" w:rsidRPr="00C8506C" w14:paraId="410C77D4" w14:textId="77777777" w:rsidTr="002D6AB6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E5250" w14:textId="0C4A58BC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8BCFF" w14:textId="1B3AE3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77F3E" w14:textId="3D35046D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949FC" w14:textId="35F7AC4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39.2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827EE" w14:textId="79990218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.6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0B812" w14:textId="7DF25EE8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1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23F83" w14:textId="562FE4CA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0.0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B6E8A" w14:textId="692371BA" w:rsidR="00413CFA" w:rsidRPr="00C8506C" w:rsidRDefault="00BD1791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>
              <w:rPr>
                <w:rFonts w:ascii="Calibri" w:eastAsia="Arial" w:hAnsi="Calibri" w:cs="Calibri"/>
                <w:sz w:val="20"/>
                <w:szCs w:val="20"/>
              </w:rPr>
              <w:t>0.072</w:t>
            </w:r>
          </w:p>
        </w:tc>
      </w:tr>
      <w:tr w:rsidR="00413CFA" w:rsidRPr="00C8506C" w14:paraId="350F3046" w14:textId="77777777" w:rsidTr="002D6AB6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DD5BD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D5F58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F88D6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159BA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C0232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D18E6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0F623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F7A9B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</w:tr>
      <w:tr w:rsidR="00413CFA" w:rsidRPr="00C8506C" w14:paraId="7E64CB9C" w14:textId="77777777" w:rsidTr="002D6AB6">
        <w:trPr>
          <w:trHeight w:val="339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BCE77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C6753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4A88E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31B69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F8475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932FB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57CAF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D1393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</w:tr>
      <w:tr w:rsidR="00413CFA" w:rsidRPr="00C8506C" w14:paraId="796E28B5" w14:textId="77777777" w:rsidTr="002D6AB6">
        <w:trPr>
          <w:trHeight w:val="330"/>
        </w:trPr>
        <w:tc>
          <w:tcPr>
            <w:tcW w:w="9480" w:type="dxa"/>
            <w:gridSpan w:val="8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BE41E5F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Supplementary Table S4.2. Interaction of dosage by formulation</w:t>
            </w:r>
          </w:p>
        </w:tc>
      </w:tr>
      <w:tr w:rsidR="00413CFA" w:rsidRPr="00C8506C" w14:paraId="5320A601" w14:textId="77777777" w:rsidTr="002D6AB6">
        <w:trPr>
          <w:trHeight w:val="570"/>
        </w:trPr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C8DE2" w14:textId="77777777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Parameter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BE0C1" w14:textId="77777777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Estimate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A3B28" w14:textId="5FDF8130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SE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C4EDC" w14:textId="77777777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proofErr w:type="spellStart"/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A4C40" w14:textId="77777777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t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C16AF" w14:textId="1C6BEF79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-value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EEC79" w14:textId="77777777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95% CI Lower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2C0F1" w14:textId="77777777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95% CI Upper</w:t>
            </w:r>
          </w:p>
        </w:tc>
      </w:tr>
      <w:tr w:rsidR="00413CFA" w:rsidRPr="00C8506C" w14:paraId="6315F248" w14:textId="77777777" w:rsidTr="002D6AB6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D6701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567C2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3.173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A4183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.730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015BC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65.91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E8A4A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1.834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C0D2D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71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25E72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6.627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E3939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282</w:t>
            </w:r>
          </w:p>
        </w:tc>
      </w:tr>
      <w:tr w:rsidR="00413CFA" w:rsidRPr="00C8506C" w14:paraId="3DCA0553" w14:textId="77777777" w:rsidTr="002D6AB6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CA54C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Dos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E3918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6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0F115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1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DA8A3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65.1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B78A5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6.1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FF622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245ED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4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16B31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909</w:t>
            </w:r>
          </w:p>
        </w:tc>
      </w:tr>
      <w:tr w:rsidR="00413CFA" w:rsidRPr="00C8506C" w14:paraId="631038F7" w14:textId="77777777" w:rsidTr="002D6AB6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B28C8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Group=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83C27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4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8602F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9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ED7DF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75.2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C55F6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4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A90F1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6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72779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1.3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21019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.201</w:t>
            </w:r>
          </w:p>
        </w:tc>
      </w:tr>
      <w:tr w:rsidR="00413CFA" w:rsidRPr="00C8506C" w14:paraId="31C4ADAF" w14:textId="77777777" w:rsidTr="002D6AB6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64A2E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Group=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87025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32670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68D99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30A89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80F73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574EA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2E916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413CFA" w:rsidRPr="00C8506C" w14:paraId="1A8D38C0" w14:textId="77777777" w:rsidTr="002D6AB6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7F15B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BM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327A5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4BAE3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2570E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72.0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27D97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.9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8EAF7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AC8CB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5DD08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173</w:t>
            </w:r>
          </w:p>
        </w:tc>
      </w:tr>
      <w:tr w:rsidR="00413CFA" w:rsidRPr="00C8506C" w14:paraId="60397EF4" w14:textId="77777777" w:rsidTr="002D6AB6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6E41C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Sex=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9CF28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1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CE1DC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3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194D5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61.6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7760A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4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81C1F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6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BBDD6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0.5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E75C8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922</w:t>
            </w:r>
          </w:p>
        </w:tc>
      </w:tr>
      <w:tr w:rsidR="00413CFA" w:rsidRPr="00C8506C" w14:paraId="06BCAB3A" w14:textId="77777777" w:rsidTr="002D6AB6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835E1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Sex=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7A70B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03494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DD49A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1F2B0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7FC23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0BF62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ABEF6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413CFA" w:rsidRPr="00C8506C" w14:paraId="40957D75" w14:textId="77777777" w:rsidTr="002D6AB6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18AF8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CF6BA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224F9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13169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59.3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15186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.6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16D5A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1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CF035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0.0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80B47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58</w:t>
            </w:r>
          </w:p>
        </w:tc>
      </w:tr>
      <w:tr w:rsidR="00413CFA" w:rsidRPr="00C8506C" w14:paraId="6A042901" w14:textId="77777777" w:rsidTr="002D6AB6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AC31A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Group=1 * Dos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B8EDE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-0.5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4ACFE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0.1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D7E03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78.6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82EF3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-4.0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E15C5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5D2D9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-0.7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6B616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-0.265</w:t>
            </w:r>
          </w:p>
        </w:tc>
      </w:tr>
      <w:tr w:rsidR="00413CFA" w:rsidRPr="00C8506C" w14:paraId="0C00F990" w14:textId="77777777" w:rsidTr="002D6AB6">
        <w:trPr>
          <w:trHeight w:val="722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6025A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Group=2 * Dos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4FB41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7CE2D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D347D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39CB1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F00C0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CA668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8C9C3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413CFA" w:rsidRPr="00C8506C" w14:paraId="6B2A1823" w14:textId="77777777" w:rsidTr="002D6AB6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2B3E0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B696F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8CCCE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5FEA3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67A2D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9C45A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E666B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BF9C6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</w:tr>
      <w:tr w:rsidR="00413CFA" w:rsidRPr="00C8506C" w14:paraId="71B76BF2" w14:textId="77777777" w:rsidTr="002D6AB6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CF69E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DE7A3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C22B2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BCF45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B6448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2EC4E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0577C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90025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</w:tr>
      <w:tr w:rsidR="00413CFA" w:rsidRPr="00C8506C" w14:paraId="53CC0AC0" w14:textId="77777777" w:rsidTr="002D6AB6">
        <w:trPr>
          <w:trHeight w:val="330"/>
        </w:trPr>
        <w:tc>
          <w:tcPr>
            <w:tcW w:w="9480" w:type="dxa"/>
            <w:gridSpan w:val="8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4B52152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Supplementary Table S4.3. Normalized interaction of dose and formulation</w:t>
            </w:r>
          </w:p>
        </w:tc>
      </w:tr>
      <w:tr w:rsidR="00413CFA" w:rsidRPr="00C8506C" w14:paraId="1E1FA079" w14:textId="77777777" w:rsidTr="002D6AB6">
        <w:trPr>
          <w:trHeight w:val="570"/>
        </w:trPr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537EC" w14:textId="77777777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Parameter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F4037" w14:textId="77777777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Estimate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F2B8A" w14:textId="73CEB10C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SE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61165" w14:textId="77777777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proofErr w:type="spellStart"/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61560" w14:textId="77777777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t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EDADF" w14:textId="0B0DC637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-value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F4C11" w14:textId="77777777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95% CI Lower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604B6" w14:textId="77777777" w:rsidR="00413CFA" w:rsidRPr="00C8506C" w:rsidRDefault="00413CFA" w:rsidP="00413CFA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</w:rPr>
              <w:t>95% CI Upper</w:t>
            </w:r>
          </w:p>
        </w:tc>
      </w:tr>
      <w:tr w:rsidR="00413CFA" w:rsidRPr="00C8506C" w14:paraId="680C6EB2" w14:textId="77777777" w:rsidTr="00607614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BFA14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95ACFA" w14:textId="13ED5244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2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9D940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414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02B57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58.923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7B8032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48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1E4F8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962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E9B9A9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0.808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8471BF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847</w:t>
            </w:r>
          </w:p>
        </w:tc>
      </w:tr>
      <w:tr w:rsidR="00413CFA" w:rsidRPr="00C8506C" w14:paraId="50F738F5" w14:textId="77777777" w:rsidTr="00607614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F995A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Dos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AAE0BF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0.0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7CCB10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87102F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67.1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84C028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1.4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CC7347" w14:textId="1DB583BF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15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6F6634" w14:textId="2F416E5C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0.09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B092A9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14</w:t>
            </w:r>
          </w:p>
        </w:tc>
      </w:tr>
      <w:tr w:rsidR="00413CFA" w:rsidRPr="00C8506C" w14:paraId="643FB31C" w14:textId="77777777" w:rsidTr="00607614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0E77F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Group=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CDBA78" w14:textId="38CDD6C3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-0.6</w:t>
            </w:r>
            <w:r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776470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0.1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54E42B" w14:textId="721955F9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73.6</w:t>
            </w:r>
            <w:r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22A67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-3.6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170BD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EA26E" w14:textId="33C56E80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-0.93</w:t>
            </w:r>
            <w:r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A3068" w14:textId="2ED81D6D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-0.27</w:t>
            </w:r>
            <w:r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0</w:t>
            </w:r>
          </w:p>
        </w:tc>
      </w:tr>
      <w:tr w:rsidR="00413CFA" w:rsidRPr="00C8506C" w14:paraId="128A8B5B" w14:textId="77777777" w:rsidTr="00607614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73540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Group=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2D0A9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BB956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A1FF31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C7EAAB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2834E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F4115D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4B0850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413CFA" w:rsidRPr="00C8506C" w14:paraId="0EAE2C64" w14:textId="77777777" w:rsidTr="00607614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0CE90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BM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D16677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4E29B" w14:textId="43F01819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1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864C6B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60.7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2E853B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2.4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9F28A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A6442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0526CD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45</w:t>
            </w:r>
          </w:p>
        </w:tc>
      </w:tr>
      <w:tr w:rsidR="00413CFA" w:rsidRPr="00C8506C" w14:paraId="42304479" w14:textId="77777777" w:rsidTr="00607614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9A85B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Sex=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C9576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2E80A6" w14:textId="2F83EB9C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9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0A1D4D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57.5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12CC68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9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38812A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3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C02670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0.0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F6C08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266</w:t>
            </w:r>
          </w:p>
        </w:tc>
      </w:tr>
      <w:tr w:rsidR="00413CFA" w:rsidRPr="00C8506C" w14:paraId="56FD54E1" w14:textId="77777777" w:rsidTr="00607614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FC06E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Sex=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61A12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6303C7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949798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8AC29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418A2A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5E7566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CACBE8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413CFA" w:rsidRPr="00C8506C" w14:paraId="6D425897" w14:textId="77777777" w:rsidTr="00607614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E0E29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620D3D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2CEE7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8436A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55.8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6F2F00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1.5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6ABF49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1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391468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0.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D0BF2A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0.014</w:t>
            </w:r>
          </w:p>
        </w:tc>
      </w:tr>
      <w:tr w:rsidR="00413CFA" w:rsidRPr="00C8506C" w14:paraId="252AA55E" w14:textId="77777777" w:rsidTr="00607614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D8AC0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Group=1 * Dos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D09ED3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0.0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69CB89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0.0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B21A2B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77.9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A29D77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0.9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7FC0C3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0.3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2CD4A" w14:textId="2EE2CF3A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-0.03</w:t>
            </w:r>
            <w:r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5A3832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0.081</w:t>
            </w:r>
          </w:p>
        </w:tc>
      </w:tr>
      <w:tr w:rsidR="00413CFA" w:rsidRPr="00C8506C" w14:paraId="21DBC8BA" w14:textId="77777777" w:rsidTr="002D6AB6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6C5DC" w14:textId="77777777" w:rsidR="00413CFA" w:rsidRPr="00C8506C" w:rsidRDefault="00413CFA" w:rsidP="00413CFA">
            <w:pPr>
              <w:widowControl w:val="0"/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Group=2 * Dos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18A66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7401A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2DF25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73CAC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F6F19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5D90A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42EFE" w14:textId="77777777" w:rsidR="00413CFA" w:rsidRPr="00C8506C" w:rsidRDefault="00413CFA" w:rsidP="000D637C">
            <w:pPr>
              <w:widowControl w:val="0"/>
              <w:spacing w:line="276" w:lineRule="auto"/>
              <w:jc w:val="center"/>
              <w:rPr>
                <w:rFonts w:ascii="Calibri" w:eastAsia="Arial" w:hAnsi="Calibri" w:cs="Calibri"/>
                <w:sz w:val="20"/>
                <w:szCs w:val="20"/>
              </w:rPr>
            </w:pPr>
            <w:r w:rsidRPr="00C8506C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</w:tbl>
    <w:p w14:paraId="5CDA0F0A" w14:textId="3CD86D61" w:rsidR="00E74974" w:rsidRPr="00607614" w:rsidRDefault="00C8506C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i/>
          <w:iCs/>
          <w:sz w:val="22"/>
          <w:szCs w:val="22"/>
          <w:lang w:val="en-US"/>
        </w:rPr>
        <w:t xml:space="preserve">CI: confidence interval; </w:t>
      </w:r>
      <w:proofErr w:type="spellStart"/>
      <w:r>
        <w:rPr>
          <w:rFonts w:ascii="Calibri" w:hAnsi="Calibri" w:cs="Calibri"/>
          <w:i/>
          <w:iCs/>
          <w:sz w:val="22"/>
          <w:szCs w:val="22"/>
          <w:lang w:val="en-US"/>
        </w:rPr>
        <w:t>df</w:t>
      </w:r>
      <w:proofErr w:type="spellEnd"/>
      <w:r>
        <w:rPr>
          <w:rFonts w:ascii="Calibri" w:hAnsi="Calibri" w:cs="Calibri"/>
          <w:i/>
          <w:iCs/>
          <w:sz w:val="22"/>
          <w:szCs w:val="22"/>
          <w:lang w:val="en-US"/>
        </w:rPr>
        <w:t xml:space="preserve">: degrees of freedom; </w:t>
      </w:r>
      <w:r w:rsidRPr="00607614">
        <w:rPr>
          <w:rFonts w:ascii="Calibri" w:hAnsi="Calibri" w:cs="Calibri"/>
          <w:i/>
          <w:iCs/>
          <w:sz w:val="22"/>
          <w:szCs w:val="22"/>
          <w:lang w:val="en-US"/>
        </w:rPr>
        <w:t>SE: standard error</w:t>
      </w:r>
    </w:p>
    <w:sectPr w:rsidR="00E74974" w:rsidRPr="006076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74"/>
    <w:rsid w:val="00000F3E"/>
    <w:rsid w:val="00030192"/>
    <w:rsid w:val="00036EDB"/>
    <w:rsid w:val="00057200"/>
    <w:rsid w:val="000631A8"/>
    <w:rsid w:val="0009632D"/>
    <w:rsid w:val="000A0AA4"/>
    <w:rsid w:val="000A6B62"/>
    <w:rsid w:val="000A78AE"/>
    <w:rsid w:val="000B6176"/>
    <w:rsid w:val="000D2095"/>
    <w:rsid w:val="000D637C"/>
    <w:rsid w:val="000E11F4"/>
    <w:rsid w:val="000F60AC"/>
    <w:rsid w:val="00131748"/>
    <w:rsid w:val="00155094"/>
    <w:rsid w:val="0016204D"/>
    <w:rsid w:val="00177E30"/>
    <w:rsid w:val="00184231"/>
    <w:rsid w:val="00191334"/>
    <w:rsid w:val="001A33BC"/>
    <w:rsid w:val="001A549A"/>
    <w:rsid w:val="001B5B32"/>
    <w:rsid w:val="001C61CE"/>
    <w:rsid w:val="001E0926"/>
    <w:rsid w:val="001E719E"/>
    <w:rsid w:val="00210395"/>
    <w:rsid w:val="00211B00"/>
    <w:rsid w:val="00231852"/>
    <w:rsid w:val="00237E1E"/>
    <w:rsid w:val="002457F1"/>
    <w:rsid w:val="00245B6B"/>
    <w:rsid w:val="00250D05"/>
    <w:rsid w:val="00251C84"/>
    <w:rsid w:val="002530C8"/>
    <w:rsid w:val="00255874"/>
    <w:rsid w:val="00266098"/>
    <w:rsid w:val="00275657"/>
    <w:rsid w:val="00276066"/>
    <w:rsid w:val="0029525E"/>
    <w:rsid w:val="002D0754"/>
    <w:rsid w:val="002E632A"/>
    <w:rsid w:val="00317BE3"/>
    <w:rsid w:val="00321309"/>
    <w:rsid w:val="00321D6B"/>
    <w:rsid w:val="00321E1D"/>
    <w:rsid w:val="003402F4"/>
    <w:rsid w:val="00342539"/>
    <w:rsid w:val="00343C65"/>
    <w:rsid w:val="00355EFD"/>
    <w:rsid w:val="00362F21"/>
    <w:rsid w:val="00372F91"/>
    <w:rsid w:val="00394DDD"/>
    <w:rsid w:val="00396A20"/>
    <w:rsid w:val="003B18B1"/>
    <w:rsid w:val="003B3A67"/>
    <w:rsid w:val="003B3AE4"/>
    <w:rsid w:val="003C5AC1"/>
    <w:rsid w:val="003C7F05"/>
    <w:rsid w:val="003E4D1C"/>
    <w:rsid w:val="003F36DF"/>
    <w:rsid w:val="003F4F86"/>
    <w:rsid w:val="00413CFA"/>
    <w:rsid w:val="00416AD1"/>
    <w:rsid w:val="00420F3B"/>
    <w:rsid w:val="0042272E"/>
    <w:rsid w:val="00453DD4"/>
    <w:rsid w:val="0047260C"/>
    <w:rsid w:val="00476FDD"/>
    <w:rsid w:val="004A6764"/>
    <w:rsid w:val="004A6B8A"/>
    <w:rsid w:val="004C0006"/>
    <w:rsid w:val="004C1152"/>
    <w:rsid w:val="004C198E"/>
    <w:rsid w:val="004C1DEF"/>
    <w:rsid w:val="004C3DE7"/>
    <w:rsid w:val="004C6CD3"/>
    <w:rsid w:val="004C6E6A"/>
    <w:rsid w:val="004D44AD"/>
    <w:rsid w:val="004D5593"/>
    <w:rsid w:val="004D7685"/>
    <w:rsid w:val="004E29E4"/>
    <w:rsid w:val="004E7665"/>
    <w:rsid w:val="004E7A18"/>
    <w:rsid w:val="005041BC"/>
    <w:rsid w:val="0051565E"/>
    <w:rsid w:val="00526BAD"/>
    <w:rsid w:val="00542D7F"/>
    <w:rsid w:val="00564A4F"/>
    <w:rsid w:val="005658B9"/>
    <w:rsid w:val="005733CB"/>
    <w:rsid w:val="00577A5A"/>
    <w:rsid w:val="005979A6"/>
    <w:rsid w:val="005B4CF6"/>
    <w:rsid w:val="005B54D5"/>
    <w:rsid w:val="005D3C15"/>
    <w:rsid w:val="005E4B9C"/>
    <w:rsid w:val="005F255F"/>
    <w:rsid w:val="00607614"/>
    <w:rsid w:val="006156B2"/>
    <w:rsid w:val="00642751"/>
    <w:rsid w:val="0065028C"/>
    <w:rsid w:val="00665CAA"/>
    <w:rsid w:val="00687C82"/>
    <w:rsid w:val="00694319"/>
    <w:rsid w:val="006A3829"/>
    <w:rsid w:val="006A6438"/>
    <w:rsid w:val="006B34A5"/>
    <w:rsid w:val="006C0609"/>
    <w:rsid w:val="006C4684"/>
    <w:rsid w:val="006E59D0"/>
    <w:rsid w:val="006F40FB"/>
    <w:rsid w:val="00703074"/>
    <w:rsid w:val="007037D3"/>
    <w:rsid w:val="0070658C"/>
    <w:rsid w:val="00721A66"/>
    <w:rsid w:val="00725025"/>
    <w:rsid w:val="0073653D"/>
    <w:rsid w:val="00757E75"/>
    <w:rsid w:val="00767819"/>
    <w:rsid w:val="00771C96"/>
    <w:rsid w:val="00772D50"/>
    <w:rsid w:val="00775562"/>
    <w:rsid w:val="007816C7"/>
    <w:rsid w:val="007B3CD8"/>
    <w:rsid w:val="007C550A"/>
    <w:rsid w:val="00813066"/>
    <w:rsid w:val="00820C97"/>
    <w:rsid w:val="00846717"/>
    <w:rsid w:val="008519A7"/>
    <w:rsid w:val="0088199C"/>
    <w:rsid w:val="008849F6"/>
    <w:rsid w:val="008A22B8"/>
    <w:rsid w:val="008C0F2F"/>
    <w:rsid w:val="008D34AD"/>
    <w:rsid w:val="008E03AA"/>
    <w:rsid w:val="008E0AFF"/>
    <w:rsid w:val="00922B13"/>
    <w:rsid w:val="0093347E"/>
    <w:rsid w:val="009710D1"/>
    <w:rsid w:val="009835BB"/>
    <w:rsid w:val="009B6845"/>
    <w:rsid w:val="009C1E1C"/>
    <w:rsid w:val="009D6B06"/>
    <w:rsid w:val="009E1065"/>
    <w:rsid w:val="00A04FB5"/>
    <w:rsid w:val="00A22460"/>
    <w:rsid w:val="00A25267"/>
    <w:rsid w:val="00A337F4"/>
    <w:rsid w:val="00A35B36"/>
    <w:rsid w:val="00A43365"/>
    <w:rsid w:val="00A61330"/>
    <w:rsid w:val="00A63B52"/>
    <w:rsid w:val="00A66CEC"/>
    <w:rsid w:val="00A671C4"/>
    <w:rsid w:val="00A75214"/>
    <w:rsid w:val="00A85BAE"/>
    <w:rsid w:val="00AA3E45"/>
    <w:rsid w:val="00AA3F9C"/>
    <w:rsid w:val="00AA47F2"/>
    <w:rsid w:val="00AA64D6"/>
    <w:rsid w:val="00AC24D4"/>
    <w:rsid w:val="00AE0AF8"/>
    <w:rsid w:val="00AF0CCA"/>
    <w:rsid w:val="00B233EE"/>
    <w:rsid w:val="00B30453"/>
    <w:rsid w:val="00B34470"/>
    <w:rsid w:val="00B34B13"/>
    <w:rsid w:val="00B42394"/>
    <w:rsid w:val="00B517FA"/>
    <w:rsid w:val="00B621FB"/>
    <w:rsid w:val="00B651AC"/>
    <w:rsid w:val="00BA0B01"/>
    <w:rsid w:val="00BA206D"/>
    <w:rsid w:val="00BA4C17"/>
    <w:rsid w:val="00BD1791"/>
    <w:rsid w:val="00BE67F4"/>
    <w:rsid w:val="00BF4A91"/>
    <w:rsid w:val="00C32B64"/>
    <w:rsid w:val="00C4684E"/>
    <w:rsid w:val="00C61B0C"/>
    <w:rsid w:val="00C665C0"/>
    <w:rsid w:val="00C769C4"/>
    <w:rsid w:val="00C8506C"/>
    <w:rsid w:val="00C92CA4"/>
    <w:rsid w:val="00CA726F"/>
    <w:rsid w:val="00CC45EA"/>
    <w:rsid w:val="00CE28C2"/>
    <w:rsid w:val="00D02892"/>
    <w:rsid w:val="00D03B81"/>
    <w:rsid w:val="00D239A9"/>
    <w:rsid w:val="00D66889"/>
    <w:rsid w:val="00D92168"/>
    <w:rsid w:val="00DA02AB"/>
    <w:rsid w:val="00DA4556"/>
    <w:rsid w:val="00DD2C14"/>
    <w:rsid w:val="00DE47A1"/>
    <w:rsid w:val="00DF00E5"/>
    <w:rsid w:val="00DF7B3A"/>
    <w:rsid w:val="00E009C3"/>
    <w:rsid w:val="00E0690B"/>
    <w:rsid w:val="00E2250C"/>
    <w:rsid w:val="00E51C9D"/>
    <w:rsid w:val="00E74974"/>
    <w:rsid w:val="00E95B74"/>
    <w:rsid w:val="00EB54A8"/>
    <w:rsid w:val="00ED65F2"/>
    <w:rsid w:val="00EE5F3D"/>
    <w:rsid w:val="00EF66AA"/>
    <w:rsid w:val="00F03671"/>
    <w:rsid w:val="00F049C6"/>
    <w:rsid w:val="00F125A4"/>
    <w:rsid w:val="00F26483"/>
    <w:rsid w:val="00F40B53"/>
    <w:rsid w:val="00F5518C"/>
    <w:rsid w:val="00F559CD"/>
    <w:rsid w:val="00F7682E"/>
    <w:rsid w:val="00FB06C8"/>
    <w:rsid w:val="00FB793E"/>
    <w:rsid w:val="00FF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A9BBA"/>
  <w15:chartTrackingRefBased/>
  <w15:docId w15:val="{09599949-6489-8542-9372-AB2825091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8506C"/>
  </w:style>
  <w:style w:type="character" w:styleId="CommentReference">
    <w:name w:val="annotation reference"/>
    <w:basedOn w:val="DefaultParagraphFont"/>
    <w:uiPriority w:val="99"/>
    <w:semiHidden/>
    <w:unhideWhenUsed/>
    <w:rsid w:val="000631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1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1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1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1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artjewouters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740</Words>
  <Characters>422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19</cp:revision>
  <dcterms:created xsi:type="dcterms:W3CDTF">2024-08-02T19:07:00Z</dcterms:created>
  <dcterms:modified xsi:type="dcterms:W3CDTF">2024-08-02T22:06:00Z</dcterms:modified>
</cp:coreProperties>
</file>